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98"/>
        <w:gridCol w:w="1228"/>
        <w:gridCol w:w="1336"/>
        <w:gridCol w:w="1106"/>
        <w:gridCol w:w="1611"/>
        <w:gridCol w:w="1105"/>
        <w:gridCol w:w="1672"/>
      </w:tblGrid>
      <w:tr w:rsidR="000E7F9D" w:rsidRPr="008705F5" w:rsidTr="000E7F9D">
        <w:tc>
          <w:tcPr>
            <w:tcW w:w="1633" w:type="dxa"/>
          </w:tcPr>
          <w:p w:rsidR="00AB3CD8" w:rsidRPr="008705F5" w:rsidRDefault="00AB3C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Related figure</w:t>
            </w:r>
          </w:p>
        </w:tc>
        <w:tc>
          <w:tcPr>
            <w:tcW w:w="1132" w:type="dxa"/>
          </w:tcPr>
          <w:p w:rsidR="00AB3CD8" w:rsidRPr="008705F5" w:rsidRDefault="00AB3C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Mouse group</w:t>
            </w:r>
          </w:p>
        </w:tc>
        <w:tc>
          <w:tcPr>
            <w:tcW w:w="1230" w:type="dxa"/>
          </w:tcPr>
          <w:p w:rsidR="00AB3CD8" w:rsidRPr="008705F5" w:rsidRDefault="000E7F9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reatment </w:t>
            </w:r>
            <w:r w:rsidR="00AB3CD8"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regimen</w:t>
            </w:r>
          </w:p>
        </w:tc>
        <w:tc>
          <w:tcPr>
            <w:tcW w:w="1022" w:type="dxa"/>
          </w:tcPr>
          <w:p w:rsidR="00AB3CD8" w:rsidRPr="008705F5" w:rsidRDefault="00AB3C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Type of injection</w:t>
            </w:r>
          </w:p>
        </w:tc>
        <w:tc>
          <w:tcPr>
            <w:tcW w:w="1480" w:type="dxa"/>
          </w:tcPr>
          <w:p w:rsidR="00AB3CD8" w:rsidRPr="008705F5" w:rsidRDefault="00AB3C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Duration of immunization before sacrifice</w:t>
            </w:r>
          </w:p>
        </w:tc>
        <w:tc>
          <w:tcPr>
            <w:tcW w:w="1023" w:type="dxa"/>
          </w:tcPr>
          <w:p w:rsidR="00AB3CD8" w:rsidRPr="008705F5" w:rsidRDefault="00AB3CD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Type of mouse</w:t>
            </w:r>
          </w:p>
        </w:tc>
        <w:tc>
          <w:tcPr>
            <w:tcW w:w="1536" w:type="dxa"/>
          </w:tcPr>
          <w:p w:rsidR="00AB3CD8" w:rsidRPr="008705F5" w:rsidRDefault="004E6B5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Annotation</w:t>
            </w: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apain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apain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oxLDL</w:t>
            </w:r>
            <w:proofErr w:type="spellEnd"/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oxLDL</w:t>
            </w:r>
            <w:proofErr w:type="spellEnd"/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DA-LDL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DA-LDL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FA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FA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lum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lum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pG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pG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cramble</w:t>
            </w:r>
          </w:p>
        </w:tc>
        <w:tc>
          <w:tcPr>
            <w:tcW w:w="123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cramble control to CpG</w:t>
            </w:r>
          </w:p>
        </w:tc>
        <w:tc>
          <w:tcPr>
            <w:tcW w:w="1022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B3CD8" w:rsidRPr="008705F5" w:rsidRDefault="00AB3CD8" w:rsidP="00AB3CD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C</w:t>
            </w: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4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72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7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D</w:t>
            </w: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4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4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72h</w:t>
            </w:r>
          </w:p>
        </w:tc>
        <w:tc>
          <w:tcPr>
            <w:tcW w:w="123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or Alum (as indicated)</w:t>
            </w:r>
          </w:p>
        </w:tc>
        <w:tc>
          <w:tcPr>
            <w:tcW w:w="1022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72 hours</w:t>
            </w:r>
          </w:p>
        </w:tc>
        <w:tc>
          <w:tcPr>
            <w:tcW w:w="1023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1E70F1" w:rsidRPr="008705F5" w:rsidRDefault="001E70F1" w:rsidP="001E70F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E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lastRenderedPageBreak/>
              <w:t>2C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NLRP3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NLRP3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NLRP3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NLRP3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3A-C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lodronate for 18 hours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odronate, 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i.v.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odronate 18 hours (6 hours prior to PBS injection);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: 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lodronate for 18 hours + C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odronate,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i.v.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odronate 18 hours (6 hours prior to CFA injection);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: 12 hour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+PBS (i.e. no antigen)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fe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+PBS (i.e. no antigen)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fe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+PBS (i.e. no antigen)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PBS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+PBS (i.e. no antigen)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lastRenderedPageBreak/>
              <w:t>5C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+ CFA + OV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 + OV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2 weeks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n vitro recall with OVA</w:t>
            </w: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+ PBS 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xPBS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/IFA</w:t>
            </w:r>
          </w:p>
        </w:tc>
        <w:tc>
          <w:tcPr>
            <w:tcW w:w="123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/4xIFA</w:t>
            </w:r>
          </w:p>
        </w:tc>
        <w:tc>
          <w:tcPr>
            <w:tcW w:w="1022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AD02A2" w:rsidRPr="008705F5" w:rsidRDefault="00C42019" w:rsidP="00AD02A2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AD02A2" w:rsidRPr="008705F5" w:rsidRDefault="00AD02A2" w:rsidP="00AD02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+ PBS 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xPBS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/IFA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/4xIFA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+ PBS 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xPBS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/IFA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/4xIFA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+ PBS 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5xPBS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/IFA</w:t>
            </w:r>
          </w:p>
        </w:tc>
        <w:tc>
          <w:tcPr>
            <w:tcW w:w="123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/4xIFA</w:t>
            </w:r>
          </w:p>
        </w:tc>
        <w:tc>
          <w:tcPr>
            <w:tcW w:w="1022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4,5 months</w:t>
            </w:r>
          </w:p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(at age 6 months)</w:t>
            </w:r>
          </w:p>
        </w:tc>
        <w:tc>
          <w:tcPr>
            <w:tcW w:w="1023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Apo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  <w:r w:rsidRPr="008705F5">
              <w:rPr>
                <w:rFonts w:ascii="Arial" w:hAnsi="Arial" w:cs="Arial"/>
                <w:sz w:val="22"/>
                <w:szCs w:val="22"/>
              </w:rPr>
              <w:t>/TSLPR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42019" w:rsidRPr="008705F5" w:rsidRDefault="00C42019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2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0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6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C4201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>Suppl</w:t>
            </w:r>
            <w:r w:rsidR="0070181A">
              <w:rPr>
                <w:rFonts w:ascii="Arial" w:hAnsi="Arial" w:cs="Arial"/>
                <w:b/>
                <w:bCs/>
                <w:sz w:val="22"/>
                <w:szCs w:val="22"/>
              </w:rPr>
              <w:t>.</w:t>
            </w:r>
            <w:bookmarkStart w:id="0" w:name="_GoBack"/>
            <w:bookmarkEnd w:id="0"/>
            <w:r w:rsidRPr="008705F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figures</w:t>
            </w:r>
          </w:p>
        </w:tc>
        <w:tc>
          <w:tcPr>
            <w:tcW w:w="1132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30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2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0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23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36" w:type="dxa"/>
          </w:tcPr>
          <w:p w:rsidR="008F33BE" w:rsidRPr="008705F5" w:rsidRDefault="008F33BE" w:rsidP="00C4201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1</w:t>
            </w: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2</w:t>
            </w: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Mincle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>-ko + PBS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EC4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Mincle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>-ko + CFA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LEC4E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3</w:t>
            </w: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4</w:t>
            </w:r>
            <w:r w:rsidR="00C34C6E" w:rsidRPr="008705F5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32" w:type="dxa"/>
          </w:tcPr>
          <w:p w:rsidR="008F33BE" w:rsidRPr="008705F5" w:rsidRDefault="00C34C6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m</w:t>
            </w:r>
            <w:r w:rsidR="008F33BE" w:rsidRPr="008705F5">
              <w:rPr>
                <w:rFonts w:ascii="Arial" w:hAnsi="Arial" w:cs="Arial"/>
                <w:sz w:val="22"/>
                <w:szCs w:val="22"/>
              </w:rPr>
              <w:t xml:space="preserve">ale </w:t>
            </w:r>
            <w:proofErr w:type="spellStart"/>
            <w:r w:rsidR="008F33BE"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="008F33BE"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8F33BE" w:rsidRPr="008705F5" w:rsidRDefault="00C34C6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="008F33BE"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="008F33BE"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8F33BE" w:rsidRPr="008705F5" w:rsidRDefault="008F33BE" w:rsidP="008F33B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PBS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wt</w:t>
            </w:r>
            <w:proofErr w:type="spellEnd"/>
            <w:r w:rsidRPr="008705F5">
              <w:rPr>
                <w:rFonts w:ascii="Arial" w:hAnsi="Arial" w:cs="Arial"/>
                <w:sz w:val="22"/>
                <w:szCs w:val="22"/>
              </w:rPr>
              <w:t xml:space="preserve"> + CFA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57BL/6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4B</w:t>
            </w: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 xml:space="preserve">male </w:t>
            </w: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</w:t>
            </w:r>
            <w:r w:rsidRPr="008705F5">
              <w:rPr>
                <w:rFonts w:ascii="Arial" w:hAnsi="Arial" w:cs="Arial"/>
                <w:sz w:val="22"/>
                <w:szCs w:val="22"/>
              </w:rPr>
              <w:t>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rPr>
          <w:trHeight w:val="71"/>
        </w:trPr>
        <w:tc>
          <w:tcPr>
            <w:tcW w:w="163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</w:t>
            </w:r>
            <w:r w:rsidRPr="008705F5">
              <w:rPr>
                <w:rFonts w:ascii="Arial" w:hAnsi="Arial" w:cs="Arial"/>
                <w:sz w:val="22"/>
                <w:szCs w:val="22"/>
              </w:rPr>
              <w:t>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C34C6E" w:rsidRPr="008705F5" w:rsidRDefault="00C34C6E" w:rsidP="00C34C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4C</w:t>
            </w: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OVAREX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ovariectomized</w:t>
            </w: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female 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OVAREX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705F5">
              <w:rPr>
                <w:rFonts w:ascii="Arial" w:hAnsi="Arial" w:cs="Arial"/>
                <w:sz w:val="22"/>
                <w:szCs w:val="22"/>
              </w:rPr>
              <w:t>+ CFA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IL1</w:t>
            </w:r>
            <w:r w:rsidRPr="008705F5">
              <w:rPr>
                <w:rFonts w:ascii="Cambria Math" w:hAnsi="Cambria Math" w:cs="Cambria Math"/>
                <w:sz w:val="22"/>
                <w:szCs w:val="22"/>
              </w:rPr>
              <w:t>𝛽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ovariectomized</w:t>
            </w: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S5</w:t>
            </w: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RAG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>+ PBS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PBS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RAG</w:t>
            </w:r>
            <w:r w:rsidRPr="008705F5">
              <w:rPr>
                <w:rFonts w:ascii="Arial" w:hAnsi="Arial" w:cs="Arial"/>
                <w:sz w:val="22"/>
                <w:szCs w:val="22"/>
              </w:rPr>
              <w:t>1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F9D" w:rsidRPr="008705F5" w:rsidTr="000E7F9D">
        <w:tc>
          <w:tcPr>
            <w:tcW w:w="163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RAG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-/- </w:t>
            </w:r>
            <w:r w:rsidRPr="008705F5">
              <w:rPr>
                <w:rFonts w:ascii="Arial" w:hAnsi="Arial" w:cs="Arial"/>
                <w:sz w:val="22"/>
                <w:szCs w:val="22"/>
              </w:rPr>
              <w:t xml:space="preserve">+ </w:t>
            </w: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23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CFA</w:t>
            </w:r>
          </w:p>
        </w:tc>
        <w:tc>
          <w:tcPr>
            <w:tcW w:w="1022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705F5">
              <w:rPr>
                <w:rFonts w:ascii="Arial" w:hAnsi="Arial" w:cs="Arial"/>
                <w:sz w:val="22"/>
                <w:szCs w:val="22"/>
              </w:rPr>
              <w:t>s.c.</w:t>
            </w:r>
            <w:proofErr w:type="spellEnd"/>
          </w:p>
        </w:tc>
        <w:tc>
          <w:tcPr>
            <w:tcW w:w="1480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12 hours</w:t>
            </w:r>
          </w:p>
        </w:tc>
        <w:tc>
          <w:tcPr>
            <w:tcW w:w="1023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  <w:r w:rsidRPr="008705F5">
              <w:rPr>
                <w:rFonts w:ascii="Arial" w:hAnsi="Arial" w:cs="Arial"/>
                <w:sz w:val="22"/>
                <w:szCs w:val="22"/>
              </w:rPr>
              <w:t>RAG1</w:t>
            </w:r>
            <w:r w:rsidRPr="008705F5">
              <w:rPr>
                <w:rFonts w:ascii="Arial" w:hAnsi="Arial" w:cs="Arial"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536" w:type="dxa"/>
          </w:tcPr>
          <w:p w:rsidR="000E7F9D" w:rsidRPr="008705F5" w:rsidRDefault="000E7F9D" w:rsidP="000E7F9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:rsidR="008F33BE" w:rsidRPr="008705F5" w:rsidRDefault="008F33BE">
      <w:pPr>
        <w:rPr>
          <w:sz w:val="22"/>
          <w:szCs w:val="22"/>
        </w:rPr>
      </w:pPr>
    </w:p>
    <w:sectPr w:rsidR="008F33BE" w:rsidRPr="008705F5" w:rsidSect="00182B7C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4441" w:rsidRDefault="00724441" w:rsidP="008705F5">
      <w:r>
        <w:separator/>
      </w:r>
    </w:p>
  </w:endnote>
  <w:endnote w:type="continuationSeparator" w:id="0">
    <w:p w:rsidR="00724441" w:rsidRDefault="00724441" w:rsidP="008705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4441" w:rsidRDefault="00724441" w:rsidP="008705F5">
      <w:r>
        <w:separator/>
      </w:r>
    </w:p>
  </w:footnote>
  <w:footnote w:type="continuationSeparator" w:id="0">
    <w:p w:rsidR="00724441" w:rsidRDefault="00724441" w:rsidP="008705F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705F5" w:rsidRPr="008705F5" w:rsidRDefault="008705F5">
    <w:pPr>
      <w:pStyle w:val="Kopfzeile"/>
      <w:rPr>
        <w:rFonts w:ascii="Arial" w:hAnsi="Arial" w:cs="Arial"/>
        <w:b/>
        <w:bCs/>
        <w:lang w:val="de-DE"/>
      </w:rPr>
    </w:pPr>
    <w:proofErr w:type="spellStart"/>
    <w:r w:rsidRPr="008705F5">
      <w:rPr>
        <w:rFonts w:ascii="Arial" w:hAnsi="Arial" w:cs="Arial"/>
        <w:b/>
        <w:bCs/>
        <w:lang w:val="de-DE"/>
      </w:rPr>
      <w:t>Suppl</w:t>
    </w:r>
    <w:proofErr w:type="spellEnd"/>
    <w:r w:rsidRPr="008705F5">
      <w:rPr>
        <w:rFonts w:ascii="Arial" w:hAnsi="Arial" w:cs="Arial"/>
        <w:b/>
        <w:bCs/>
        <w:lang w:val="de-DE"/>
      </w:rPr>
      <w:t>. Table 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305"/>
    <w:rsid w:val="000E7F9D"/>
    <w:rsid w:val="00147305"/>
    <w:rsid w:val="00182B7C"/>
    <w:rsid w:val="00187FD0"/>
    <w:rsid w:val="001C2831"/>
    <w:rsid w:val="001E70F1"/>
    <w:rsid w:val="002B0AD3"/>
    <w:rsid w:val="00310E11"/>
    <w:rsid w:val="00391F36"/>
    <w:rsid w:val="003B6D8C"/>
    <w:rsid w:val="004E6B53"/>
    <w:rsid w:val="00512867"/>
    <w:rsid w:val="00534311"/>
    <w:rsid w:val="00654730"/>
    <w:rsid w:val="006735B4"/>
    <w:rsid w:val="0070181A"/>
    <w:rsid w:val="00724441"/>
    <w:rsid w:val="00731A21"/>
    <w:rsid w:val="007B4970"/>
    <w:rsid w:val="008705F5"/>
    <w:rsid w:val="008F33BE"/>
    <w:rsid w:val="00904849"/>
    <w:rsid w:val="00A74178"/>
    <w:rsid w:val="00AB3CD8"/>
    <w:rsid w:val="00AD02A2"/>
    <w:rsid w:val="00C34C6E"/>
    <w:rsid w:val="00C42019"/>
    <w:rsid w:val="00D6498E"/>
    <w:rsid w:val="00E44F63"/>
    <w:rsid w:val="00F32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FF676A0"/>
  <w14:defaultImageDpi w14:val="300"/>
  <w15:chartTrackingRefBased/>
  <w15:docId w15:val="{C8DBFD3D-CA54-DF45-AE88-5D0E4B014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473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47305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47305"/>
    <w:rPr>
      <w:rFonts w:ascii="Times New Roman" w:hAnsi="Times New Roman" w:cs="Times New Roman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8705F5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705F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705F5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8705F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2</Words>
  <Characters>4174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Steinmetz</dc:creator>
  <cp:keywords/>
  <dc:description/>
  <cp:lastModifiedBy>Martin Steinmetz</cp:lastModifiedBy>
  <cp:revision>11</cp:revision>
  <dcterms:created xsi:type="dcterms:W3CDTF">2019-11-25T19:39:00Z</dcterms:created>
  <dcterms:modified xsi:type="dcterms:W3CDTF">2019-11-25T20:53:00Z</dcterms:modified>
</cp:coreProperties>
</file>